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AA418" w14:textId="77777777" w:rsidR="006524C8" w:rsidRDefault="006524C8" w:rsidP="00523D77"/>
    <w:p w14:paraId="3C85EC7C" w14:textId="77777777" w:rsidR="00A53949" w:rsidRDefault="00A53949" w:rsidP="00523D77">
      <w:r>
        <w:rPr>
          <w:noProof/>
        </w:rPr>
        <w:drawing>
          <wp:inline distT="0" distB="0" distL="0" distR="0" wp14:anchorId="7DED114F" wp14:editId="0ABE0DF2">
            <wp:extent cx="4486275" cy="3276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8627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E1AA0" w14:textId="57DD3B5E" w:rsidR="00A53949" w:rsidRDefault="00A710C5" w:rsidP="00523D77">
      <w:r w:rsidRPr="00467944">
        <w:rPr>
          <w:rFonts w:ascii="Times New Roman" w:hAnsi="Times New Roman" w:cs="Times New Roman"/>
          <w:sz w:val="24"/>
        </w:rPr>
        <w:t>S2</w:t>
      </w:r>
      <w:r>
        <w:rPr>
          <w:rFonts w:ascii="Times New Roman" w:hAnsi="Times New Roman" w:cs="Times New Roman"/>
          <w:sz w:val="24"/>
        </w:rPr>
        <w:t xml:space="preserve"> </w:t>
      </w:r>
      <w:r w:rsidR="00A53949" w:rsidRPr="00467944">
        <w:rPr>
          <w:rFonts w:ascii="Times New Roman" w:hAnsi="Times New Roman" w:cs="Times New Roman"/>
          <w:sz w:val="24"/>
        </w:rPr>
        <w:t>Fig</w:t>
      </w:r>
      <w:r>
        <w:rPr>
          <w:rFonts w:ascii="Times New Roman" w:hAnsi="Times New Roman" w:cs="Times New Roman"/>
          <w:sz w:val="24"/>
        </w:rPr>
        <w:t>.</w:t>
      </w:r>
      <w:r w:rsidR="00A53949">
        <w:rPr>
          <w:rFonts w:ascii="Times New Roman" w:hAnsi="Times New Roman" w:cs="Times New Roman"/>
          <w:sz w:val="24"/>
        </w:rPr>
        <w:t xml:space="preserve"> Funnel plot showing the publication bias </w:t>
      </w:r>
      <w:r w:rsidR="00A53949" w:rsidRPr="006825B2">
        <w:rPr>
          <w:rFonts w:ascii="Times New Roman" w:hAnsi="Times New Roman" w:cs="Times New Roman"/>
          <w:sz w:val="24"/>
        </w:rPr>
        <w:t xml:space="preserve">of ventricular septal defect (VSD) among congenital heart </w:t>
      </w:r>
      <w:r w:rsidR="00D13304" w:rsidRPr="006825B2">
        <w:rPr>
          <w:rFonts w:ascii="Times New Roman" w:hAnsi="Times New Roman" w:cs="Times New Roman"/>
          <w:sz w:val="24"/>
        </w:rPr>
        <w:t xml:space="preserve">defect </w:t>
      </w:r>
      <w:r w:rsidR="00D13304">
        <w:rPr>
          <w:rFonts w:ascii="Times New Roman" w:hAnsi="Times New Roman" w:cs="Times New Roman"/>
          <w:sz w:val="24"/>
        </w:rPr>
        <w:t>in</w:t>
      </w:r>
      <w:r w:rsidR="00A53949">
        <w:rPr>
          <w:rFonts w:ascii="Times New Roman" w:hAnsi="Times New Roman" w:cs="Times New Roman"/>
          <w:sz w:val="24"/>
        </w:rPr>
        <w:t xml:space="preserve"> East Africa from January 2000-October 2020</w:t>
      </w:r>
    </w:p>
    <w:p w14:paraId="15E05434" w14:textId="77777777" w:rsidR="00A53949" w:rsidRDefault="00A53949" w:rsidP="00523D77"/>
    <w:sectPr w:rsidR="00A53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23D77"/>
    <w:rsid w:val="000162FA"/>
    <w:rsid w:val="002E5E2C"/>
    <w:rsid w:val="003216C1"/>
    <w:rsid w:val="00467944"/>
    <w:rsid w:val="00523D77"/>
    <w:rsid w:val="006524C8"/>
    <w:rsid w:val="00782CA6"/>
    <w:rsid w:val="007D474A"/>
    <w:rsid w:val="008A713A"/>
    <w:rsid w:val="008B0119"/>
    <w:rsid w:val="00A53949"/>
    <w:rsid w:val="00A710C5"/>
    <w:rsid w:val="00B650FB"/>
    <w:rsid w:val="00BA62D7"/>
    <w:rsid w:val="00BB1DDF"/>
    <w:rsid w:val="00C34B40"/>
    <w:rsid w:val="00D13304"/>
    <w:rsid w:val="00DC072B"/>
    <w:rsid w:val="00DC26AC"/>
    <w:rsid w:val="00E203BE"/>
    <w:rsid w:val="00E85638"/>
    <w:rsid w:val="00EB5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2F17B"/>
  <w15:docId w15:val="{FC91B99F-E62F-4A56-A47E-C73D55C4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jayakumar A478</cp:lastModifiedBy>
  <cp:revision>22</cp:revision>
  <dcterms:created xsi:type="dcterms:W3CDTF">2020-11-04T19:22:00Z</dcterms:created>
  <dcterms:modified xsi:type="dcterms:W3CDTF">2021-04-14T21:39:00Z</dcterms:modified>
</cp:coreProperties>
</file>